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B29" w:rsidRPr="00BD1029" w:rsidRDefault="003C2B29" w:rsidP="003C2B29">
      <w:pPr>
        <w:spacing w:line="480" w:lineRule="auto"/>
        <w:jc w:val="center"/>
        <w:rPr>
          <w:rFonts w:ascii="Times New Roman" w:hAnsi="Times New Roman" w:cs="Times New Roman"/>
          <w:kern w:val="0"/>
        </w:rPr>
      </w:pPr>
      <w:proofErr w:type="gramStart"/>
      <w:r>
        <w:rPr>
          <w:rFonts w:ascii="Times New Roman" w:hAnsi="Times New Roman" w:cs="Times New Roman" w:hint="eastAsia"/>
        </w:rPr>
        <w:t>S</w:t>
      </w:r>
      <w:r w:rsidRPr="00BD1029">
        <w:rPr>
          <w:rFonts w:ascii="Times New Roman" w:hAnsi="Times New Roman" w:cs="Times New Roman"/>
        </w:rPr>
        <w:t>1</w:t>
      </w:r>
      <w:r w:rsidR="004C1EA8" w:rsidRPr="004C1EA8">
        <w:rPr>
          <w:rFonts w:ascii="Times New Roman" w:hAnsi="Times New Roman" w:cs="Times New Roman"/>
        </w:rPr>
        <w:t xml:space="preserve"> </w:t>
      </w:r>
      <w:r w:rsidR="004C1EA8" w:rsidRPr="00BD1029">
        <w:rPr>
          <w:rFonts w:ascii="Times New Roman" w:hAnsi="Times New Roman" w:cs="Times New Roman"/>
        </w:rPr>
        <w:t>Table</w:t>
      </w:r>
      <w:r w:rsidRPr="00BD1029">
        <w:rPr>
          <w:rFonts w:ascii="Times New Roman" w:hAnsi="Times New Roman" w:cs="Times New Roman"/>
        </w:rPr>
        <w:t>.</w:t>
      </w:r>
      <w:proofErr w:type="gramEnd"/>
      <w:r w:rsidRPr="00BD1029">
        <w:rPr>
          <w:rFonts w:ascii="Times New Roman" w:hAnsi="Times New Roman" w:cs="Times New Roman"/>
        </w:rPr>
        <w:t xml:space="preserve"> Summary statistics for each sample of RAD-sequencing data processing, including the reads length, clean read number, base count and the loci number matched to the catalog produced by </w:t>
      </w:r>
      <w:r w:rsidRPr="00BD1029">
        <w:rPr>
          <w:rFonts w:ascii="Times New Roman" w:hAnsi="Times New Roman" w:cs="Times New Roman"/>
          <w:b/>
          <w:i/>
        </w:rPr>
        <w:t>Stacks</w:t>
      </w:r>
    </w:p>
    <w:tbl>
      <w:tblPr>
        <w:tblW w:w="0" w:type="auto"/>
        <w:jc w:val="center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5"/>
        <w:gridCol w:w="1225"/>
        <w:gridCol w:w="1639"/>
        <w:gridCol w:w="2193"/>
        <w:gridCol w:w="1884"/>
      </w:tblGrid>
      <w:tr w:rsidR="003C2B29" w:rsidRPr="00B31F9E" w:rsidTr="0029470A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>
              <w:rPr>
                <w:rFonts w:hint="eastAsia"/>
              </w:rPr>
              <w:t>S</w:t>
            </w:r>
            <w:r w:rsidRPr="00A64A24">
              <w:t>ample</w:t>
            </w:r>
            <w:r>
              <w:rPr>
                <w:rFonts w:hint="eastAsia"/>
              </w:rPr>
              <w:t xml:space="preserve"> cod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>
              <w:rPr>
                <w:rFonts w:hint="eastAsia"/>
              </w:rPr>
              <w:t>R</w:t>
            </w:r>
            <w:r w:rsidRPr="00A64A24">
              <w:t>ead length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>
              <w:rPr>
                <w:rFonts w:hint="eastAsia"/>
              </w:rPr>
              <w:t>C</w:t>
            </w:r>
            <w:r w:rsidRPr="00A64A24">
              <w:t xml:space="preserve">lean read </w:t>
            </w:r>
            <w:r>
              <w:rPr>
                <w:rFonts w:hint="eastAsia"/>
              </w:rPr>
              <w:t>coun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>
              <w:rPr>
                <w:rFonts w:hint="eastAsia"/>
              </w:rPr>
              <w:t>C</w:t>
            </w:r>
            <w:r w:rsidRPr="00A64A24">
              <w:t>lean data (base</w:t>
            </w:r>
            <w:r>
              <w:rPr>
                <w:rFonts w:hint="eastAsia"/>
              </w:rPr>
              <w:t xml:space="preserve"> count</w:t>
            </w:r>
            <w:r w:rsidRPr="00A64A24"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C2B29" w:rsidRDefault="003C2B29" w:rsidP="0029470A">
            <w:pPr>
              <w:pStyle w:val="a3"/>
            </w:pPr>
            <w:r>
              <w:rPr>
                <w:rFonts w:hint="eastAsia"/>
              </w:rPr>
              <w:t>Loci count matched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C2B29" w:rsidRPr="00A64A24" w:rsidRDefault="00394FBC" w:rsidP="00394FBC">
            <w:pPr>
              <w:pStyle w:val="a3"/>
            </w:pPr>
            <w:r>
              <w:rPr>
                <w:rFonts w:hint="eastAsia"/>
              </w:rPr>
              <w:t>NP</w:t>
            </w:r>
            <w:r w:rsidR="003C2B29" w:rsidRPr="00A64A24">
              <w:t>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</w:t>
            </w:r>
            <w:r>
              <w:rPr>
                <w:rFonts w:hint="eastAsia"/>
              </w:rPr>
              <w:t>3-95</w:t>
            </w:r>
            <w:r w:rsidRPr="00A64A24"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3589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677388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01115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NP</w:t>
            </w:r>
            <w:r w:rsidRPr="00A64A24">
              <w:t>-</w:t>
            </w: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865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82205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81704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NP</w:t>
            </w:r>
            <w:r w:rsidRPr="00A64A24">
              <w:t>-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</w:t>
            </w:r>
            <w:r>
              <w:rPr>
                <w:rFonts w:hint="eastAsia"/>
              </w:rPr>
              <w:t>3-95</w:t>
            </w:r>
            <w:r w:rsidRPr="00A64A24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60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90677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72943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D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396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31232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80946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D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83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2405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306181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D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55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8640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45157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MT</w:t>
            </w:r>
            <w:r w:rsidR="003C2B29" w:rsidRPr="00A64A24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17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32457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43243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MT</w:t>
            </w:r>
            <w:r w:rsidR="003C2B29" w:rsidRPr="00A64A24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322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3019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61605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94FBC" w:rsidP="0029470A">
            <w:pPr>
              <w:pStyle w:val="a3"/>
            </w:pPr>
            <w:r>
              <w:rPr>
                <w:rFonts w:hint="eastAsia"/>
              </w:rPr>
              <w:t>MT</w:t>
            </w:r>
            <w:r w:rsidR="003C2B29" w:rsidRPr="00A64A24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54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66433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93620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B36412" w:rsidP="0029470A">
            <w:pPr>
              <w:pStyle w:val="a3"/>
            </w:pPr>
            <w:r>
              <w:rPr>
                <w:rFonts w:hint="eastAsia"/>
              </w:rPr>
              <w:t>D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28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4254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66372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B36412" w:rsidP="0029470A">
            <w:pPr>
              <w:pStyle w:val="a3"/>
            </w:pPr>
            <w:r>
              <w:rPr>
                <w:rFonts w:hint="eastAsia"/>
              </w:rPr>
              <w:t>D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10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2589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54573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B36412" w:rsidP="0029470A">
            <w:pPr>
              <w:pStyle w:val="a3"/>
            </w:pPr>
            <w:r>
              <w:rPr>
                <w:rFonts w:hint="eastAsia"/>
              </w:rPr>
              <w:t>D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54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0136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64179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F47105" w:rsidP="0029470A">
            <w:pPr>
              <w:pStyle w:val="a3"/>
            </w:pPr>
            <w:r>
              <w:rPr>
                <w:rFonts w:hint="eastAsia"/>
              </w:rPr>
              <w:t>Y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3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2498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302502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F47105" w:rsidP="0029470A">
            <w:pPr>
              <w:pStyle w:val="a3"/>
            </w:pPr>
            <w:r>
              <w:rPr>
                <w:rFonts w:hint="eastAsia"/>
              </w:rPr>
              <w:t>Y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74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2535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72820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F47105" w:rsidP="0029470A">
            <w:pPr>
              <w:pStyle w:val="a3"/>
            </w:pPr>
            <w:r>
              <w:rPr>
                <w:rFonts w:hint="eastAsia"/>
              </w:rPr>
              <w:t>Y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5784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49952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415878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2344B2" w:rsidP="0029470A">
            <w:pPr>
              <w:pStyle w:val="a3"/>
            </w:pPr>
            <w:r>
              <w:rPr>
                <w:rFonts w:hint="eastAsia"/>
              </w:rPr>
              <w:t>DL</w:t>
            </w:r>
            <w:r w:rsidR="003C2B29" w:rsidRPr="00A64A24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619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59488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43990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2344B2" w:rsidP="0029470A">
            <w:pPr>
              <w:pStyle w:val="a3"/>
            </w:pPr>
            <w:r>
              <w:rPr>
                <w:rFonts w:hint="eastAsia"/>
              </w:rPr>
              <w:t>DL</w:t>
            </w:r>
            <w:r w:rsidR="003C2B29" w:rsidRPr="00A64A24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715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68709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02882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2344B2" w:rsidP="0029470A">
            <w:pPr>
              <w:pStyle w:val="a3"/>
            </w:pPr>
            <w:r>
              <w:rPr>
                <w:rFonts w:hint="eastAsia"/>
              </w:rPr>
              <w:t>DL</w:t>
            </w:r>
            <w:r w:rsidR="003C2B29" w:rsidRPr="00A64A24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44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1305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10982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105F45" w:rsidP="0029470A">
            <w:pPr>
              <w:pStyle w:val="a3"/>
            </w:pPr>
            <w:r>
              <w:rPr>
                <w:rFonts w:hint="eastAsia"/>
              </w:rPr>
              <w:t>BZ</w:t>
            </w:r>
            <w:r w:rsidR="003C2B29" w:rsidRPr="00A64A24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43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8163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83321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105F45" w:rsidP="0029470A">
            <w:pPr>
              <w:pStyle w:val="a3"/>
            </w:pPr>
            <w:r>
              <w:rPr>
                <w:rFonts w:hint="eastAsia"/>
              </w:rPr>
              <w:t>BZ</w:t>
            </w:r>
            <w:r w:rsidR="003C2B29" w:rsidRPr="00A64A24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73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3055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51505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105F45" w:rsidP="0029470A">
            <w:pPr>
              <w:pStyle w:val="a3"/>
            </w:pPr>
            <w:r>
              <w:rPr>
                <w:rFonts w:hint="eastAsia"/>
              </w:rPr>
              <w:t>BZ</w:t>
            </w:r>
            <w:r w:rsidR="003C2B29" w:rsidRPr="00A64A24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808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77641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56593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EE45B8" w:rsidP="0029470A">
            <w:pPr>
              <w:pStyle w:val="a3"/>
            </w:pPr>
            <w:r>
              <w:rPr>
                <w:rFonts w:hint="eastAsia"/>
              </w:rPr>
              <w:t>R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82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02814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18080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EE45B8" w:rsidP="0029470A">
            <w:pPr>
              <w:pStyle w:val="a3"/>
            </w:pPr>
            <w:r>
              <w:rPr>
                <w:rFonts w:hint="eastAsia"/>
              </w:rPr>
              <w:t>R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488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413669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67008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EE45B8" w:rsidP="0029470A">
            <w:pPr>
              <w:pStyle w:val="a3"/>
            </w:pPr>
            <w:r>
              <w:rPr>
                <w:rFonts w:hint="eastAsia"/>
              </w:rPr>
              <w:t>R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91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4351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65366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577937" w:rsidP="0029470A">
            <w:pPr>
              <w:pStyle w:val="a3"/>
            </w:pPr>
            <w:r>
              <w:rPr>
                <w:rFonts w:hint="eastAsia"/>
              </w:rPr>
              <w:t>P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4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887433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51015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577937" w:rsidP="0029470A">
            <w:pPr>
              <w:pStyle w:val="a3"/>
            </w:pPr>
            <w:r>
              <w:rPr>
                <w:rFonts w:hint="eastAsia"/>
              </w:rPr>
              <w:t>P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47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7222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10609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577937">
            <w:pPr>
              <w:pStyle w:val="a3"/>
            </w:pPr>
            <w:r w:rsidRPr="00A64A24">
              <w:t>P</w:t>
            </w:r>
            <w:r w:rsidR="00577937">
              <w:rPr>
                <w:rFonts w:hint="eastAsia"/>
              </w:rPr>
              <w:t>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480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39133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409174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B527C9" w:rsidP="0029470A">
            <w:pPr>
              <w:pStyle w:val="a3"/>
            </w:pPr>
            <w:r>
              <w:rPr>
                <w:rFonts w:hint="eastAsia"/>
              </w:rPr>
              <w:t>C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890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85503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97816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B527C9" w:rsidP="0029470A">
            <w:pPr>
              <w:pStyle w:val="a3"/>
            </w:pPr>
            <w:r>
              <w:rPr>
                <w:rFonts w:hint="eastAsia"/>
              </w:rPr>
              <w:t>C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46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0041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41999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B527C9" w:rsidP="0029470A">
            <w:pPr>
              <w:pStyle w:val="a3"/>
            </w:pPr>
            <w:r>
              <w:rPr>
                <w:rFonts w:hint="eastAsia"/>
              </w:rPr>
              <w:t>CF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420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36375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72549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6208E1" w:rsidP="0029470A">
            <w:pPr>
              <w:pStyle w:val="a3"/>
            </w:pPr>
            <w:r>
              <w:rPr>
                <w:rFonts w:hint="eastAsia"/>
              </w:rPr>
              <w:t>Z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701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66595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25131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6208E1" w:rsidP="0029470A">
            <w:pPr>
              <w:pStyle w:val="a3"/>
            </w:pPr>
            <w:r>
              <w:rPr>
                <w:rFonts w:hint="eastAsia"/>
              </w:rPr>
              <w:t>Z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9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056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63064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6208E1" w:rsidP="0029470A">
            <w:pPr>
              <w:pStyle w:val="a3"/>
            </w:pPr>
            <w:r>
              <w:rPr>
                <w:rFonts w:hint="eastAsia"/>
              </w:rPr>
              <w:t>Z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16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5560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119366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020DC7" w:rsidP="0029470A">
            <w:pPr>
              <w:pStyle w:val="a3"/>
            </w:pPr>
            <w:r>
              <w:rPr>
                <w:rFonts w:hint="eastAsia"/>
              </w:rPr>
              <w:t>G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462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37480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13833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020DC7" w:rsidP="0029470A">
            <w:pPr>
              <w:pStyle w:val="a3"/>
            </w:pPr>
            <w:r>
              <w:rPr>
                <w:rFonts w:hint="eastAsia"/>
              </w:rPr>
              <w:t>G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207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13549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203674</w:t>
            </w:r>
          </w:p>
        </w:tc>
      </w:tr>
      <w:tr w:rsidR="003C2B29" w:rsidRPr="00B31F9E" w:rsidTr="0029470A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2B29" w:rsidRPr="00A64A24" w:rsidRDefault="00020DC7" w:rsidP="0029470A">
            <w:pPr>
              <w:pStyle w:val="a3"/>
            </w:pPr>
            <w:r>
              <w:rPr>
                <w:rFonts w:hint="eastAsia"/>
              </w:rPr>
              <w:t>GH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99865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2B29" w:rsidRPr="00A64A24" w:rsidRDefault="003C2B29" w:rsidP="0029470A">
            <w:pPr>
              <w:pStyle w:val="a3"/>
            </w:pPr>
            <w:r w:rsidRPr="00A64A24">
              <w:t>18787339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2B29" w:rsidRPr="00B31F9E" w:rsidRDefault="003C2B29" w:rsidP="0029470A">
            <w:pPr>
              <w:pStyle w:val="a3"/>
              <w:rPr>
                <w:b/>
                <w:sz w:val="20"/>
                <w:szCs w:val="20"/>
              </w:rPr>
            </w:pPr>
            <w:r w:rsidRPr="00B31F9E">
              <w:rPr>
                <w:rFonts w:hint="eastAsia"/>
              </w:rPr>
              <w:t>370491</w:t>
            </w:r>
          </w:p>
        </w:tc>
      </w:tr>
    </w:tbl>
    <w:p w:rsidR="00EF6A4E" w:rsidRDefault="00EF6A4E"/>
    <w:sectPr w:rsidR="00EF6A4E" w:rsidSect="00672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63B7" w:rsidRDefault="006E63B7" w:rsidP="004C1EA8">
      <w:r>
        <w:separator/>
      </w:r>
    </w:p>
  </w:endnote>
  <w:endnote w:type="continuationSeparator" w:id="0">
    <w:p w:rsidR="006E63B7" w:rsidRDefault="006E63B7" w:rsidP="004C1E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63B7" w:rsidRDefault="006E63B7" w:rsidP="004C1EA8">
      <w:r>
        <w:separator/>
      </w:r>
    </w:p>
  </w:footnote>
  <w:footnote w:type="continuationSeparator" w:id="0">
    <w:p w:rsidR="006E63B7" w:rsidRDefault="006E63B7" w:rsidP="004C1E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B29"/>
    <w:rsid w:val="00016E0D"/>
    <w:rsid w:val="00020DC7"/>
    <w:rsid w:val="00037BB0"/>
    <w:rsid w:val="00056A8B"/>
    <w:rsid w:val="000767CA"/>
    <w:rsid w:val="0008021B"/>
    <w:rsid w:val="000C2865"/>
    <w:rsid w:val="000E4483"/>
    <w:rsid w:val="000E5B3E"/>
    <w:rsid w:val="00105F45"/>
    <w:rsid w:val="00113FF5"/>
    <w:rsid w:val="00137DCD"/>
    <w:rsid w:val="00160C3A"/>
    <w:rsid w:val="002344B2"/>
    <w:rsid w:val="00260402"/>
    <w:rsid w:val="002A403A"/>
    <w:rsid w:val="002A4AE1"/>
    <w:rsid w:val="002E20CA"/>
    <w:rsid w:val="002E395E"/>
    <w:rsid w:val="002F5013"/>
    <w:rsid w:val="00331714"/>
    <w:rsid w:val="00350753"/>
    <w:rsid w:val="00394FBC"/>
    <w:rsid w:val="003C2B29"/>
    <w:rsid w:val="003C3C46"/>
    <w:rsid w:val="003C63CC"/>
    <w:rsid w:val="00416756"/>
    <w:rsid w:val="00435DD3"/>
    <w:rsid w:val="00437282"/>
    <w:rsid w:val="00454E33"/>
    <w:rsid w:val="004749C5"/>
    <w:rsid w:val="004B00A6"/>
    <w:rsid w:val="004C1EA8"/>
    <w:rsid w:val="00513C17"/>
    <w:rsid w:val="00525958"/>
    <w:rsid w:val="00527AB0"/>
    <w:rsid w:val="00577937"/>
    <w:rsid w:val="00581503"/>
    <w:rsid w:val="005D2AEB"/>
    <w:rsid w:val="005E59ED"/>
    <w:rsid w:val="00605D40"/>
    <w:rsid w:val="006208E1"/>
    <w:rsid w:val="0062238E"/>
    <w:rsid w:val="006729DD"/>
    <w:rsid w:val="00673BD5"/>
    <w:rsid w:val="006E019F"/>
    <w:rsid w:val="006E5F70"/>
    <w:rsid w:val="006E63B7"/>
    <w:rsid w:val="006F7FE1"/>
    <w:rsid w:val="007318F4"/>
    <w:rsid w:val="00732864"/>
    <w:rsid w:val="007D0018"/>
    <w:rsid w:val="00801797"/>
    <w:rsid w:val="008022DC"/>
    <w:rsid w:val="00817A6C"/>
    <w:rsid w:val="00832A7F"/>
    <w:rsid w:val="00843F11"/>
    <w:rsid w:val="008623E4"/>
    <w:rsid w:val="00870B9E"/>
    <w:rsid w:val="008B100A"/>
    <w:rsid w:val="008B244D"/>
    <w:rsid w:val="008D03A7"/>
    <w:rsid w:val="008E4BCB"/>
    <w:rsid w:val="008F5641"/>
    <w:rsid w:val="0090270F"/>
    <w:rsid w:val="009123D3"/>
    <w:rsid w:val="00926536"/>
    <w:rsid w:val="00954B42"/>
    <w:rsid w:val="009557C0"/>
    <w:rsid w:val="009C545D"/>
    <w:rsid w:val="009D6A5F"/>
    <w:rsid w:val="00A35F98"/>
    <w:rsid w:val="00A41B62"/>
    <w:rsid w:val="00A81435"/>
    <w:rsid w:val="00AB3B2C"/>
    <w:rsid w:val="00AD6D9E"/>
    <w:rsid w:val="00B20F00"/>
    <w:rsid w:val="00B36412"/>
    <w:rsid w:val="00B527C9"/>
    <w:rsid w:val="00BA7A89"/>
    <w:rsid w:val="00BD56D0"/>
    <w:rsid w:val="00C34619"/>
    <w:rsid w:val="00C370ED"/>
    <w:rsid w:val="00C67E95"/>
    <w:rsid w:val="00C757D2"/>
    <w:rsid w:val="00C8382E"/>
    <w:rsid w:val="00C927AB"/>
    <w:rsid w:val="00CC4978"/>
    <w:rsid w:val="00CD268E"/>
    <w:rsid w:val="00CF3627"/>
    <w:rsid w:val="00D260C5"/>
    <w:rsid w:val="00D8305D"/>
    <w:rsid w:val="00DB6405"/>
    <w:rsid w:val="00E579B6"/>
    <w:rsid w:val="00EC4237"/>
    <w:rsid w:val="00EE45B8"/>
    <w:rsid w:val="00EF6A4E"/>
    <w:rsid w:val="00F311F9"/>
    <w:rsid w:val="00F47105"/>
    <w:rsid w:val="00F510F6"/>
    <w:rsid w:val="00F85DAB"/>
    <w:rsid w:val="00FF63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C2B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4C1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C1EA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C1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C1E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34</Words>
  <Characters>1334</Characters>
  <Application>Microsoft Office Word</Application>
  <DocSecurity>0</DocSecurity>
  <Lines>11</Lines>
  <Paragraphs>3</Paragraphs>
  <ScaleCrop>false</ScaleCrop>
  <Company>gongxunlab</Company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0</cp:revision>
  <dcterms:created xsi:type="dcterms:W3CDTF">2015-11-19T02:24:00Z</dcterms:created>
  <dcterms:modified xsi:type="dcterms:W3CDTF">2015-11-27T02:13:00Z</dcterms:modified>
</cp:coreProperties>
</file>